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E71" w:rsidRDefault="00F77E71" w:rsidP="00F77E7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Meta data summary of environmental data sources and intervals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3"/>
        <w:gridCol w:w="870"/>
        <w:gridCol w:w="5873"/>
      </w:tblGrid>
      <w:tr w:rsidR="00F77E71" w:rsidRPr="00847354" w:rsidTr="00B32E6D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b/>
                <w:bCs/>
                <w:sz w:val="24"/>
                <w:szCs w:val="24"/>
              </w:rPr>
              <w:t>Interv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b/>
                <w:bCs/>
                <w:sz w:val="24"/>
                <w:szCs w:val="24"/>
              </w:rPr>
              <w:t>Database</w:t>
            </w:r>
          </w:p>
        </w:tc>
      </w:tr>
      <w:tr w:rsidR="00F77E71" w:rsidRPr="00847354" w:rsidTr="00B32E6D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Sea surface Temper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dai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SST, Daily Optimum Interpolation</w:t>
            </w:r>
          </w:p>
        </w:tc>
      </w:tr>
      <w:tr w:rsidR="00F77E71" w:rsidRPr="00847354" w:rsidTr="00B32E6D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Wi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dai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NOAA/NCDC Blended Daily 0.25-degree Sea Surface Winds</w:t>
            </w:r>
          </w:p>
        </w:tc>
      </w:tr>
      <w:tr w:rsidR="00F77E71" w:rsidRPr="00847354" w:rsidTr="00B32E6D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Sea Surface Height Dev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dai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Sea Surface Height Deviation, Aviso, Science Quality</w:t>
            </w:r>
          </w:p>
        </w:tc>
      </w:tr>
      <w:tr w:rsidR="00F77E71" w:rsidRPr="00847354" w:rsidTr="00B32E6D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Mixed Layer Dep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month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GODAS: Global Ocean Data Assimilation System</w:t>
            </w:r>
          </w:p>
        </w:tc>
      </w:tr>
      <w:tr w:rsidR="00F77E71" w:rsidRPr="00847354" w:rsidTr="00B32E6D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Dissolved at Oxygen 1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735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month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World Ocean Atlas 2009, Monthly Climatology, 1 degree, Temperature, Salinity, Oxygen</w:t>
            </w:r>
          </w:p>
        </w:tc>
      </w:tr>
      <w:tr w:rsidR="00F77E71" w:rsidRPr="00847354" w:rsidTr="00B32E6D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Dissolved at Oxygen 2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735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month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World Ocean Atlas 2009, Monthly Climatology, 1 degree, Temperature, Salinity, Oxygen</w:t>
            </w:r>
          </w:p>
        </w:tc>
      </w:tr>
      <w:tr w:rsidR="00F77E71" w:rsidRPr="00847354" w:rsidTr="00B32E6D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Dissolved at Oxygen 3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735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month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World Ocean Atlas 2009, Monthly Climatology, 1 degree, Temperature, Salinity, Oxygen</w:t>
            </w:r>
          </w:p>
        </w:tc>
      </w:tr>
      <w:tr w:rsidR="00F77E71" w:rsidRPr="00847354" w:rsidTr="00B32E6D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Chlorophyll-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fortn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7E71" w:rsidRPr="00847354" w:rsidRDefault="00F77E71" w:rsidP="00B32E6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354">
              <w:rPr>
                <w:rFonts w:ascii="Times New Roman" w:hAnsi="Times New Roman"/>
                <w:sz w:val="24"/>
                <w:szCs w:val="24"/>
              </w:rPr>
              <w:t>Chlorophyll-a, Aqua MODIS, NPP</w:t>
            </w:r>
          </w:p>
        </w:tc>
      </w:tr>
    </w:tbl>
    <w:p w:rsidR="00E9429F" w:rsidRDefault="00E9429F">
      <w:bookmarkStart w:id="0" w:name="_GoBack"/>
      <w:bookmarkEnd w:id="0"/>
    </w:p>
    <w:sectPr w:rsidR="00E94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E71"/>
    <w:rsid w:val="003D1BC5"/>
    <w:rsid w:val="00480EDB"/>
    <w:rsid w:val="00E9429F"/>
    <w:rsid w:val="00F7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6627E5-A466-49D8-A511-C5C9665E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77E71"/>
    <w:pPr>
      <w:spacing w:line="252" w:lineRule="auto"/>
      <w:jc w:val="both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williams</dc:creator>
  <cp:keywords/>
  <dc:description/>
  <cp:lastModifiedBy>sam williams</cp:lastModifiedBy>
  <cp:revision>1</cp:revision>
  <dcterms:created xsi:type="dcterms:W3CDTF">2017-08-18T01:15:00Z</dcterms:created>
  <dcterms:modified xsi:type="dcterms:W3CDTF">2017-08-18T01:15:00Z</dcterms:modified>
</cp:coreProperties>
</file>